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FB1" w:rsidRPr="00643402" w:rsidRDefault="00643402" w:rsidP="00643402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</w:pPr>
      <w:r w:rsidRPr="00643402"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  <w:t>S</w:t>
      </w:r>
      <w:r w:rsidR="00B206BA"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  <w:t>2</w:t>
      </w:r>
      <w:r w:rsidRPr="00643402"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  <w:t xml:space="preserve"> App</w:t>
      </w:r>
      <w:bookmarkStart w:id="0" w:name="_GoBack"/>
      <w:bookmarkEnd w:id="0"/>
      <w:r w:rsidRPr="00643402"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  <w:t>endix: Data Extraction Forms</w:t>
      </w:r>
    </w:p>
    <w:p w:rsidR="00665FB1" w:rsidRPr="00B35048" w:rsidRDefault="00665FB1" w:rsidP="00665FB1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65FB1" w:rsidRPr="00B35048" w:rsidRDefault="00665FB1" w:rsidP="00665FB1">
      <w:pPr>
        <w:jc w:val="center"/>
        <w:rPr>
          <w:color w:val="000000" w:themeColor="text1"/>
          <w:u w:val="single"/>
        </w:rPr>
      </w:pPr>
      <w:r w:rsidRPr="00B35048">
        <w:rPr>
          <w:color w:val="000000" w:themeColor="text1"/>
          <w:u w:val="single"/>
        </w:rPr>
        <w:t>Data extraction table for expert opinion papers</w:t>
      </w:r>
    </w:p>
    <w:p w:rsidR="00665FB1" w:rsidRPr="00B35048" w:rsidRDefault="00665FB1" w:rsidP="00665FB1">
      <w:pPr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9"/>
        <w:gridCol w:w="3956"/>
      </w:tblGrid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review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/s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Year of publication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ublication type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publication (volume, issues, page numbers)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Background/literature review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im/s as stated by author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ype of profession/setting considered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Constructs/topics of interest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s’ conclusions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039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Comments</w:t>
            </w:r>
          </w:p>
        </w:tc>
        <w:tc>
          <w:tcPr>
            <w:tcW w:w="3956" w:type="dxa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</w:tbl>
    <w:p w:rsidR="00665FB1" w:rsidRPr="00B35048" w:rsidRDefault="00665FB1" w:rsidP="00665FB1">
      <w:pPr>
        <w:rPr>
          <w:color w:val="000000" w:themeColor="text1"/>
        </w:rPr>
      </w:pPr>
    </w:p>
    <w:p w:rsidR="00665FB1" w:rsidRPr="00B35048" w:rsidRDefault="00665FB1" w:rsidP="00665FB1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65FB1" w:rsidRPr="00B35048" w:rsidRDefault="00665FB1" w:rsidP="00665FB1">
      <w:pPr>
        <w:jc w:val="center"/>
        <w:rPr>
          <w:color w:val="000000" w:themeColor="text1"/>
          <w:u w:val="single"/>
        </w:rPr>
      </w:pPr>
      <w:r w:rsidRPr="00B35048">
        <w:rPr>
          <w:color w:val="000000" w:themeColor="text1"/>
          <w:u w:val="single"/>
        </w:rPr>
        <w:t>Data extraction table for single qualitative papers</w:t>
      </w:r>
    </w:p>
    <w:p w:rsidR="00665FB1" w:rsidRPr="00B35048" w:rsidRDefault="00665FB1" w:rsidP="00665FB1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W w:w="954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20"/>
        <w:gridCol w:w="5220"/>
      </w:tblGrid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study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/s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Year of publication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ublication type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publication (volume, issues, page numbers)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etting/s (HS DSPD, MS DSPD, forensic MI, general adult inpatient, etc.)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542"/>
        </w:trPr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Degree of relevance of setting to MS PD pilots</w:t>
            </w:r>
          </w:p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  High, medium, low relevance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Literature review (main/important points)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im/s of study as stated by authors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80"/>
        </w:trPr>
        <w:tc>
          <w:tcPr>
            <w:tcW w:w="4320" w:type="dxa"/>
            <w:tcBorders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Which of our Q-s does this study address: </w:t>
            </w:r>
          </w:p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1. Impact </w:t>
            </w:r>
          </w:p>
        </w:tc>
        <w:tc>
          <w:tcPr>
            <w:tcW w:w="5220" w:type="dxa"/>
            <w:tcBorders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 </w:t>
            </w:r>
          </w:p>
        </w:tc>
      </w:tr>
      <w:tr w:rsidR="00665FB1" w:rsidRPr="00B35048" w:rsidTr="00974AAD">
        <w:trPr>
          <w:trHeight w:val="150"/>
        </w:trPr>
        <w:tc>
          <w:tcPr>
            <w:tcW w:w="432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2. Factors related to impact</w:t>
            </w:r>
          </w:p>
        </w:tc>
        <w:tc>
          <w:tcPr>
            <w:tcW w:w="52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300"/>
        </w:trPr>
        <w:tc>
          <w:tcPr>
            <w:tcW w:w="432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3. Strengths of relationships</w:t>
            </w:r>
          </w:p>
        </w:tc>
        <w:tc>
          <w:tcPr>
            <w:tcW w:w="52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35"/>
        </w:trPr>
        <w:tc>
          <w:tcPr>
            <w:tcW w:w="432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4. Model describing predictors, moderators, mediators, outcomes, etc.</w:t>
            </w:r>
          </w:p>
        </w:tc>
        <w:tc>
          <w:tcPr>
            <w:tcW w:w="52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35"/>
        </w:trPr>
        <w:tc>
          <w:tcPr>
            <w:tcW w:w="432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5. Factors identified as relevant to staff selection, training, support, and supervision. </w:t>
            </w:r>
          </w:p>
        </w:tc>
        <w:tc>
          <w:tcPr>
            <w:tcW w:w="52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47"/>
        </w:trPr>
        <w:tc>
          <w:tcPr>
            <w:tcW w:w="4320" w:type="dxa"/>
            <w:tcBorders>
              <w:top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6. Other, specify</w:t>
            </w:r>
          </w:p>
        </w:tc>
        <w:tc>
          <w:tcPr>
            <w:tcW w:w="5220" w:type="dxa"/>
            <w:tcBorders>
              <w:top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rofessional group/s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Number of participants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tcBorders>
              <w:bottom w:val="single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Response rate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tcBorders>
              <w:bottom w:val="single" w:sz="4" w:space="0" w:color="auto"/>
            </w:tcBorders>
            <w:shd w:val="clear" w:color="auto" w:fill="D9D9D9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lastRenderedPageBreak/>
              <w:t>Socio-demographic characteristics of participants (gender, age, ethnicity, class, marital status etc.)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D9D9D9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Qualitative method used (ethnography, grounded theory, thematic analysis, content analysis, focus groups, life histories, etc.)</w:t>
            </w:r>
          </w:p>
        </w:tc>
        <w:tc>
          <w:tcPr>
            <w:tcW w:w="5220" w:type="dxa"/>
            <w:shd w:val="clear" w:color="auto" w:fill="FFFFFF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21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D9D9D9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Stressor/exposure </w:t>
            </w:r>
          </w:p>
        </w:tc>
        <w:tc>
          <w:tcPr>
            <w:tcW w:w="5220" w:type="dxa"/>
            <w:tcBorders>
              <w:bottom w:val="dotted" w:sz="4" w:space="0" w:color="auto"/>
            </w:tcBorders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tcBorders>
              <w:top w:val="single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Outcomes 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Model specified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Results 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Quality appraisal (relevance, clarity of research question, appropriateness of design to question, context, sampling, data collection and analysis [audit trail], reflexivity, triangulation, respondent validation, attention to negative cases, fair dealing, etc.)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s conclusions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432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Comments </w:t>
            </w:r>
          </w:p>
        </w:tc>
        <w:tc>
          <w:tcPr>
            <w:tcW w:w="5220" w:type="dxa"/>
            <w:shd w:val="clear" w:color="auto" w:fill="auto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</w:tbl>
    <w:p w:rsidR="00665FB1" w:rsidRPr="00B35048" w:rsidRDefault="00665FB1" w:rsidP="00665FB1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65FB1" w:rsidRPr="00B35048" w:rsidRDefault="00665FB1" w:rsidP="00665FB1">
      <w:pPr>
        <w:jc w:val="center"/>
        <w:rPr>
          <w:color w:val="000000" w:themeColor="text1"/>
          <w:u w:val="single"/>
        </w:rPr>
      </w:pPr>
      <w:r w:rsidRPr="00B35048">
        <w:rPr>
          <w:color w:val="000000" w:themeColor="text1"/>
          <w:u w:val="single"/>
        </w:rPr>
        <w:t>Data extraction table for single quantitative studies</w:t>
      </w:r>
    </w:p>
    <w:p w:rsidR="00665FB1" w:rsidRPr="00B35048" w:rsidRDefault="00665FB1" w:rsidP="00665FB1">
      <w:pPr>
        <w:jc w:val="center"/>
        <w:rPr>
          <w:color w:val="000000" w:themeColor="text1"/>
          <w:u w:val="single"/>
        </w:rPr>
      </w:pPr>
    </w:p>
    <w:tbl>
      <w:tblPr>
        <w:tblW w:w="954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80"/>
        <w:gridCol w:w="5760"/>
      </w:tblGrid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study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/s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Year of publication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ublication type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Title of publication (volume, issues, page numbers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etting/s (HS DSPD, MS DSPD, forensic MI, general adult inpatient, etc.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Degree of relevance of setting to MS PD pilots</w:t>
            </w:r>
          </w:p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  High, medium, low relevance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Background/literature review 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ind w:left="252"/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im/s of study as stated by authors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80"/>
        </w:trPr>
        <w:tc>
          <w:tcPr>
            <w:tcW w:w="3780" w:type="dxa"/>
            <w:tcBorders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Which of our Q-s does this study address: </w:t>
            </w:r>
          </w:p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1. Impact (with or without comparison group)</w:t>
            </w:r>
          </w:p>
        </w:tc>
        <w:tc>
          <w:tcPr>
            <w:tcW w:w="576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15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2. Factors related to impact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30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3. Strengths of relationships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35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4. Model describing predictors, moderators, mediators, outcomes, </w:t>
            </w:r>
            <w:proofErr w:type="spellStart"/>
            <w:r w:rsidRPr="00B35048">
              <w:rPr>
                <w:color w:val="000000" w:themeColor="text1"/>
              </w:rPr>
              <w:t>etc</w:t>
            </w:r>
            <w:proofErr w:type="spellEnd"/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447"/>
        </w:trPr>
        <w:tc>
          <w:tcPr>
            <w:tcW w:w="3780" w:type="dxa"/>
            <w:tcBorders>
              <w:top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5. Factors identified relevant to staff selection, training, support, and supervision.</w:t>
            </w:r>
          </w:p>
        </w:tc>
        <w:tc>
          <w:tcPr>
            <w:tcW w:w="576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lastRenderedPageBreak/>
              <w:t>Professional group/s (experimental group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rofessional group/s (comparison group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ize of achieved samples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Response rate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ocio-demographic characteristics of experimental and control group</w:t>
            </w:r>
          </w:p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groups (gender, age, ethnicity, class, </w:t>
            </w:r>
            <w:proofErr w:type="spellStart"/>
            <w:r w:rsidRPr="00B35048">
              <w:rPr>
                <w:color w:val="000000" w:themeColor="text1"/>
              </w:rPr>
              <w:t>martial</w:t>
            </w:r>
            <w:proofErr w:type="spellEnd"/>
            <w:r w:rsidRPr="00B35048">
              <w:rPr>
                <w:color w:val="000000" w:themeColor="text1"/>
              </w:rPr>
              <w:t xml:space="preserve"> status </w:t>
            </w:r>
            <w:proofErr w:type="spellStart"/>
            <w:r w:rsidRPr="00B35048">
              <w:rPr>
                <w:color w:val="000000" w:themeColor="text1"/>
              </w:rPr>
              <w:t>etc</w:t>
            </w:r>
            <w:proofErr w:type="spellEnd"/>
            <w:r w:rsidRPr="00B35048">
              <w:rPr>
                <w:color w:val="000000" w:themeColor="text1"/>
              </w:rPr>
              <w:t>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tudy design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Statistical analysis (e.g. hierarchical regression, ANOVA, </w:t>
            </w:r>
            <w:proofErr w:type="spellStart"/>
            <w:r w:rsidRPr="00B35048">
              <w:rPr>
                <w:color w:val="000000" w:themeColor="text1"/>
              </w:rPr>
              <w:t>etc</w:t>
            </w:r>
            <w:proofErr w:type="spellEnd"/>
            <w:r w:rsidRPr="00B35048">
              <w:rPr>
                <w:color w:val="000000" w:themeColor="text1"/>
              </w:rPr>
              <w:t>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9540" w:type="dxa"/>
            <w:gridSpan w:val="2"/>
            <w:shd w:val="clear" w:color="auto" w:fill="E0E0E0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210"/>
        </w:trPr>
        <w:tc>
          <w:tcPr>
            <w:tcW w:w="3780" w:type="dxa"/>
            <w:tcBorders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Stressor/exposure </w:t>
            </w:r>
          </w:p>
        </w:tc>
        <w:tc>
          <w:tcPr>
            <w:tcW w:w="576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27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Factors outside job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165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Organizational factors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24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Job-related factors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135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Patient-related 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195"/>
        </w:trPr>
        <w:tc>
          <w:tcPr>
            <w:tcW w:w="3780" w:type="dxa"/>
            <w:tcBorders>
              <w:top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ind w:left="612"/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Personal characteristics</w:t>
            </w:r>
          </w:p>
        </w:tc>
        <w:tc>
          <w:tcPr>
            <w:tcW w:w="576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Mediators 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Moderators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Outcomes (measure of impact)</w:t>
            </w:r>
          </w:p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(</w:t>
            </w:r>
            <w:proofErr w:type="gramStart"/>
            <w:r w:rsidRPr="00B35048">
              <w:rPr>
                <w:color w:val="000000" w:themeColor="text1"/>
              </w:rPr>
              <w:t>e.g</w:t>
            </w:r>
            <w:proofErr w:type="gramEnd"/>
            <w:r w:rsidRPr="00B35048">
              <w:rPr>
                <w:color w:val="000000" w:themeColor="text1"/>
              </w:rPr>
              <w:t>. stress, burnout, job satisfaction, feelings, etc.)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ind w:left="720"/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Model specified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ind w:left="360"/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Results (effect size if possible)</w:t>
            </w:r>
          </w:p>
          <w:p w:rsidR="00665FB1" w:rsidRPr="00B35048" w:rsidRDefault="00665FB1" w:rsidP="00665FB1">
            <w:pPr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Impact </w:t>
            </w:r>
          </w:p>
          <w:p w:rsidR="00665FB1" w:rsidRPr="00B35048" w:rsidRDefault="00665FB1" w:rsidP="00665FB1">
            <w:pPr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Factors related to impact</w:t>
            </w:r>
          </w:p>
          <w:p w:rsidR="00665FB1" w:rsidRPr="00B35048" w:rsidRDefault="00665FB1" w:rsidP="00665FB1">
            <w:pPr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trengths of relationships</w:t>
            </w:r>
          </w:p>
          <w:p w:rsidR="00665FB1" w:rsidRPr="00B35048" w:rsidRDefault="00665FB1" w:rsidP="00665FB1">
            <w:pPr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Model </w:t>
            </w:r>
          </w:p>
          <w:p w:rsidR="00665FB1" w:rsidRPr="00B35048" w:rsidRDefault="00665FB1" w:rsidP="00665FB1">
            <w:pPr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Factors relevant to staff selection, training, support, and supervision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540"/>
        </w:trPr>
        <w:tc>
          <w:tcPr>
            <w:tcW w:w="3780" w:type="dxa"/>
            <w:tcBorders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Study quality: </w:t>
            </w:r>
          </w:p>
          <w:p w:rsidR="00665FB1" w:rsidRPr="00B35048" w:rsidRDefault="00665FB1" w:rsidP="00665FB1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Construct V of Ms used</w:t>
            </w:r>
          </w:p>
        </w:tc>
        <w:tc>
          <w:tcPr>
            <w:tcW w:w="576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33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665FB1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Statistical conclusion V (incl. power)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165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665FB1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Internal V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240"/>
        </w:trPr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</w:tcPr>
          <w:p w:rsidR="00665FB1" w:rsidRPr="00B35048" w:rsidRDefault="00665FB1" w:rsidP="00665FB1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External V</w:t>
            </w:r>
          </w:p>
        </w:tc>
        <w:tc>
          <w:tcPr>
            <w:tcW w:w="57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rPr>
          <w:trHeight w:val="319"/>
        </w:trPr>
        <w:tc>
          <w:tcPr>
            <w:tcW w:w="3780" w:type="dxa"/>
            <w:tcBorders>
              <w:top w:val="dotted" w:sz="4" w:space="0" w:color="auto"/>
            </w:tcBorders>
            <w:shd w:val="clear" w:color="auto" w:fill="E0E0E0"/>
          </w:tcPr>
          <w:p w:rsidR="00665FB1" w:rsidRPr="00B35048" w:rsidRDefault="00665FB1" w:rsidP="00665FB1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Descriptive V</w:t>
            </w:r>
          </w:p>
        </w:tc>
        <w:tc>
          <w:tcPr>
            <w:tcW w:w="576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>Authors conclusions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  <w:tr w:rsidR="00665FB1" w:rsidRPr="00B35048" w:rsidTr="00974AAD">
        <w:tc>
          <w:tcPr>
            <w:tcW w:w="3780" w:type="dxa"/>
            <w:shd w:val="clear" w:color="auto" w:fill="E0E0E0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  <w:r w:rsidRPr="00B35048">
              <w:rPr>
                <w:color w:val="000000" w:themeColor="text1"/>
              </w:rPr>
              <w:t xml:space="preserve">Comments 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665FB1" w:rsidRPr="00B35048" w:rsidRDefault="00665FB1" w:rsidP="00974AAD">
            <w:pPr>
              <w:rPr>
                <w:color w:val="000000" w:themeColor="text1"/>
              </w:rPr>
            </w:pPr>
          </w:p>
        </w:tc>
      </w:tr>
    </w:tbl>
    <w:p w:rsidR="00665FB1" w:rsidRPr="00B35048" w:rsidRDefault="00665FB1" w:rsidP="00665FB1">
      <w:pPr>
        <w:rPr>
          <w:color w:val="000000" w:themeColor="text1"/>
        </w:rPr>
      </w:pPr>
    </w:p>
    <w:p w:rsidR="00665FB1" w:rsidRPr="00B35048" w:rsidRDefault="00665FB1" w:rsidP="00665FB1">
      <w:pPr>
        <w:pStyle w:val="Heading1"/>
        <w:ind w:left="720" w:hanging="720"/>
        <w:rPr>
          <w:rStyle w:val="fixedtext1"/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65FB1" w:rsidRDefault="00665FB1" w:rsidP="00665FB1">
      <w:pPr>
        <w:pStyle w:val="Heading1"/>
        <w:rPr>
          <w:rStyle w:val="fixedtext1"/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</w:p>
    <w:p w:rsidR="00665FB1" w:rsidRDefault="00665FB1" w:rsidP="00665FB1">
      <w:pPr>
        <w:pStyle w:val="Heading1"/>
        <w:rPr>
          <w:rStyle w:val="fixedtext1"/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</w:p>
    <w:p w:rsidR="00665FB1" w:rsidRPr="00B35048" w:rsidRDefault="00665FB1" w:rsidP="00665FB1">
      <w:pPr>
        <w:pStyle w:val="Heading1"/>
        <w:rPr>
          <w:rStyle w:val="fixedtext1"/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</w:p>
    <w:p w:rsidR="009019C9" w:rsidRPr="00665FB1" w:rsidRDefault="00B206BA">
      <w:pPr>
        <w:rPr>
          <w:b/>
        </w:rPr>
      </w:pPr>
    </w:p>
    <w:sectPr w:rsidR="009019C9" w:rsidRPr="00665FB1" w:rsidSect="00B67B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F63AE"/>
    <w:multiLevelType w:val="hybridMultilevel"/>
    <w:tmpl w:val="015802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6764DDA"/>
    <w:multiLevelType w:val="hybridMultilevel"/>
    <w:tmpl w:val="E1421C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FB1"/>
    <w:rsid w:val="00111C35"/>
    <w:rsid w:val="00643402"/>
    <w:rsid w:val="00665FB1"/>
    <w:rsid w:val="007479BD"/>
    <w:rsid w:val="00B206BA"/>
    <w:rsid w:val="00F1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65FB1"/>
    <w:pPr>
      <w:spacing w:after="9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FB1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fixedtext1">
    <w:name w:val="fixedtext1"/>
    <w:rsid w:val="00665FB1"/>
    <w:rPr>
      <w:color w:val="0066C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65FB1"/>
    <w:pPr>
      <w:spacing w:after="9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FB1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fixedtext1">
    <w:name w:val="fixedtext1"/>
    <w:rsid w:val="00665FB1"/>
    <w:rPr>
      <w:color w:val="0066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Freestone</dc:creator>
  <cp:lastModifiedBy>Mark Freestone</cp:lastModifiedBy>
  <cp:revision>3</cp:revision>
  <dcterms:created xsi:type="dcterms:W3CDTF">2015-08-10T14:48:00Z</dcterms:created>
  <dcterms:modified xsi:type="dcterms:W3CDTF">2015-08-12T15:09:00Z</dcterms:modified>
</cp:coreProperties>
</file>